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E52D8" w14:textId="6EF637B6" w:rsidR="00417626" w:rsidRDefault="00417626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6"/>
          <w:szCs w:val="26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r w:rsidR="002B55E6">
        <w:rPr>
          <w:rFonts w:ascii="Courier New" w:hAnsi="Courier New" w:cs="Courier New"/>
          <w:color w:val="228B22"/>
          <w:sz w:val="26"/>
          <w:szCs w:val="26"/>
        </w:rPr>
        <w:t xml:space="preserve">This </w:t>
      </w:r>
      <w:r w:rsidR="00AF0DF5">
        <w:rPr>
          <w:rFonts w:ascii="Courier New" w:hAnsi="Courier New" w:cs="Courier New"/>
          <w:color w:val="228B22"/>
          <w:sz w:val="26"/>
          <w:szCs w:val="26"/>
        </w:rPr>
        <w:t xml:space="preserve">computer </w:t>
      </w:r>
      <w:r w:rsidR="002B55E6">
        <w:rPr>
          <w:rFonts w:ascii="Courier New" w:hAnsi="Courier New" w:cs="Courier New"/>
          <w:color w:val="228B22"/>
          <w:sz w:val="26"/>
          <w:szCs w:val="26"/>
        </w:rPr>
        <w:t xml:space="preserve">code is supplementary </w:t>
      </w:r>
      <w:r w:rsidR="00AF0DF5">
        <w:rPr>
          <w:rFonts w:ascii="Courier New" w:hAnsi="Courier New" w:cs="Courier New"/>
          <w:color w:val="228B22"/>
          <w:sz w:val="26"/>
          <w:szCs w:val="26"/>
        </w:rPr>
        <w:t>material</w:t>
      </w:r>
      <w:r w:rsidR="002B55E6">
        <w:rPr>
          <w:rFonts w:ascii="Courier New" w:hAnsi="Courier New" w:cs="Courier New"/>
          <w:color w:val="228B22"/>
          <w:sz w:val="26"/>
          <w:szCs w:val="26"/>
        </w:rPr>
        <w:t xml:space="preserve"> to the paper: “Comparison of Accuracy of Two Uncalibrated Pulse Contour Cardiac Output Monitors in Off-pump Coronary Artery Bypass Surgery Patients using Pulmonary Artery Catheter-Thermodilution as a Reference”</w:t>
      </w:r>
      <w:r w:rsidR="006C7CB8">
        <w:rPr>
          <w:rFonts w:ascii="Courier New" w:hAnsi="Courier New" w:cs="Courier New"/>
          <w:color w:val="228B22"/>
          <w:sz w:val="26"/>
          <w:szCs w:val="26"/>
        </w:rPr>
        <w:t xml:space="preserve"> by Ramakrishna Mukkamala, Benjamin A. Kohl, and Aman Mahajan</w:t>
      </w:r>
      <w:r w:rsidR="002B55E6">
        <w:rPr>
          <w:rFonts w:ascii="Courier New" w:hAnsi="Courier New" w:cs="Courier New"/>
          <w:color w:val="228B22"/>
          <w:sz w:val="26"/>
          <w:szCs w:val="26"/>
        </w:rPr>
        <w:t xml:space="preserve">.  </w:t>
      </w:r>
      <w:r>
        <w:rPr>
          <w:rFonts w:ascii="Courier New" w:hAnsi="Courier New" w:cs="Courier New"/>
          <w:color w:val="228B22"/>
          <w:sz w:val="26"/>
          <w:szCs w:val="26"/>
        </w:rPr>
        <w:t xml:space="preserve">To run this script, </w:t>
      </w:r>
      <w:r w:rsidR="0076715D">
        <w:rPr>
          <w:rFonts w:ascii="Courier New" w:hAnsi="Courier New" w:cs="Courier New"/>
          <w:color w:val="228B22"/>
          <w:sz w:val="26"/>
          <w:szCs w:val="26"/>
        </w:rPr>
        <w:t>copy and paste this file into MATLAB (a script or at the prompt).</w:t>
      </w:r>
    </w:p>
    <w:p w14:paraId="4F4D0741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 </w:t>
      </w:r>
    </w:p>
    <w:p w14:paraId="591C19D6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clear;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lf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;</w:t>
      </w:r>
      <w:proofErr w:type="gramEnd"/>
    </w:p>
    <w:p w14:paraId="2617FCB0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0145AC88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Importing the CO data from the excel file provided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Saugel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and colleagues</w:t>
      </w:r>
    </w:p>
    <w:p w14:paraId="68F8808C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 </w:t>
      </w:r>
    </w:p>
    <w:p w14:paraId="20685BF8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Reading and converting the absolute CO values in L/min into a matrix </w:t>
      </w:r>
    </w:p>
    <w:p w14:paraId="5E9D079E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(58 X 13).  There are up to 12 values for each patient, which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represent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</w:t>
      </w:r>
    </w:p>
    <w:p w14:paraId="493A2006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serial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measurements before and after up to 6 clinical interventions.</w:t>
      </w:r>
    </w:p>
    <w:p w14:paraId="55EB6809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cot =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readtabl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UKE_OR_final_data.xlsx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Sheet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CO_TD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(Lpm)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430303A7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cot = cot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{:,: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};</w:t>
      </w:r>
    </w:p>
    <w:p w14:paraId="65AFE419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readtabl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UKE_OR_final_data.xlsx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Sheet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CO_Retia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(Lpm)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27CE8965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r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{:,: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};</w:t>
      </w:r>
    </w:p>
    <w:p w14:paraId="3979BA43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readtabl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UKE_OR_final_data.xlsx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Sheet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CO_Edwards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(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Lmin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)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0DEB7CA0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e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{:,: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};</w:t>
      </w:r>
    </w:p>
    <w:p w14:paraId="1E18C943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37EDDF97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 Reading and converting the percent CO changes (= 100(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CO_after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- </w:t>
      </w:r>
    </w:p>
    <w:p w14:paraId="3BA76BF0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CO_before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>)/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CO_before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) into a matrix (58 X 12).  There are up to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11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</w:t>
      </w:r>
    </w:p>
    <w:p w14:paraId="20E4A5FD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values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for each patient, which represent changes in consecutive absolute </w:t>
      </w:r>
    </w:p>
    <w:p w14:paraId="7EC09F8A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 CO values.</w:t>
      </w:r>
    </w:p>
    <w:p w14:paraId="3EB58005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t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readtabl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UKE_OR_final_data.xlsx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Sheet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d_TD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(%)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53FD28A4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t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t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{:,: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};</w:t>
      </w:r>
    </w:p>
    <w:p w14:paraId="320CF9D7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readtabl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UKE_OR_final_data.xlsx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Sheet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d_Retia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(%)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36D973EA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r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{:,: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};</w:t>
      </w:r>
    </w:p>
    <w:p w14:paraId="4F40A46F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lastRenderedPageBreak/>
        <w:t>dco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readtabl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UKE_OR_final_data.xlsx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Sheet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d_Edwards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(%)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7DF11AA6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e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{:,: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};</w:t>
      </w:r>
    </w:p>
    <w:p w14:paraId="25985AD3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60E128B1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Evaluating the absolute CO measurement accuracy and the CO trending </w:t>
      </w:r>
    </w:p>
    <w:p w14:paraId="38E2F88D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accuracy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of the Argos device against pulmonary artery catheter-</w:t>
      </w:r>
    </w:p>
    <w:p w14:paraId="7666026D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thermodilution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and of the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Vigileo-FloTrac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device against thermodilution.</w:t>
      </w:r>
    </w:p>
    <w:p w14:paraId="4277FB32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 </w:t>
      </w:r>
    </w:p>
    <w:p w14:paraId="0FEC80B6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 Converting the absolute CO value matrix into another matrix (696 X 4)</w:t>
      </w:r>
    </w:p>
    <w:p w14:paraId="7F128DE5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where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the columns represent the patient number, thermodilution values, </w:t>
      </w:r>
    </w:p>
    <w:p w14:paraId="05DA8AD9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Argos values, and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Vigileo-FloTrac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values.  </w:t>
      </w:r>
    </w:p>
    <w:p w14:paraId="2C0D55AA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coo = [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];</w:t>
      </w:r>
      <w:proofErr w:type="gramEnd"/>
    </w:p>
    <w:p w14:paraId="169C2264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p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length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cot)</w:t>
      </w:r>
    </w:p>
    <w:p w14:paraId="7EE022AD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oo = [coo; p*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ones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12,1) cot(p,2:end)'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(p,2:end)'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p,2:end)'];</w:t>
      </w:r>
    </w:p>
    <w:p w14:paraId="779F4A92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34FCA978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 xml:space="preserve"> </w:t>
      </w:r>
    </w:p>
    <w:p w14:paraId="5BFE1FC2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 Converting the percent CO change matrix into another matrix (638 X 4)</w:t>
      </w:r>
    </w:p>
    <w:p w14:paraId="3F153409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where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the columns represent the patient number, thermodilution changes, </w:t>
      </w:r>
    </w:p>
    <w:p w14:paraId="2B7A1FF4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Argos changes, and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Vigileo-FloTrac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changes.</w:t>
      </w:r>
    </w:p>
    <w:p w14:paraId="07288F96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[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];</w:t>
      </w:r>
      <w:proofErr w:type="gramEnd"/>
    </w:p>
    <w:p w14:paraId="3A192CF5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k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length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t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72DE8712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[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; k*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ones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11,1)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t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(k,2:end)'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(k,2:end)'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k,2:end)'];</w:t>
      </w:r>
    </w:p>
    <w:p w14:paraId="5DF0B619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7686C0F5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 xml:space="preserve"> </w:t>
      </w:r>
    </w:p>
    <w:p w14:paraId="2AA57C14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Discarding the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NaNs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(which represent unavailable data or unreliable data </w:t>
      </w:r>
    </w:p>
    <w:p w14:paraId="2995D585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as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determined by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Saugel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and colleagues) in the absolute CO value matrix </w:t>
      </w:r>
    </w:p>
    <w:p w14:paraId="742D2961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to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arrive at a reduced matrix (572 X 4) comprising the final data for </w:t>
      </w:r>
    </w:p>
    <w:p w14:paraId="039954D2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analysis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>.</w:t>
      </w:r>
    </w:p>
    <w:p w14:paraId="2C57A307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co = [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];</w:t>
      </w:r>
      <w:proofErr w:type="gramEnd"/>
    </w:p>
    <w:p w14:paraId="391619DC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s =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length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coo)</w:t>
      </w:r>
    </w:p>
    <w:p w14:paraId="1FEAF05B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(max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sna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coo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,:))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)&lt;1)</w:t>
      </w:r>
    </w:p>
    <w:p w14:paraId="131387F6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lastRenderedPageBreak/>
        <w:t xml:space="preserve">        co = [co; coo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,:)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];       </w:t>
      </w:r>
    </w:p>
    <w:p w14:paraId="6F53A4FB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76ED2F5C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043ED822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 xml:space="preserve"> </w:t>
      </w:r>
    </w:p>
    <w:p w14:paraId="79F63FA1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Discardiing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the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NaNs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in the percent CO change matrix to arrive at a</w:t>
      </w:r>
    </w:p>
    <w:p w14:paraId="76F3F4ED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reduced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matrix (509 X 4) for analysis.</w:t>
      </w:r>
    </w:p>
    <w:p w14:paraId="0808289A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[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];</w:t>
      </w:r>
      <w:proofErr w:type="gramEnd"/>
    </w:p>
    <w:p w14:paraId="3C0A6334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l =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length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758C91C3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(max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sna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l,:))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)&lt;1)</w:t>
      </w:r>
    </w:p>
    <w:p w14:paraId="2CC0D7CF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[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;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l,:)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];</w:t>
      </w:r>
    </w:p>
    <w:p w14:paraId="7D23DE50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64149327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045E352F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 xml:space="preserve"> </w:t>
      </w:r>
    </w:p>
    <w:p w14:paraId="2D2B02C6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 Computing the BA bias and precision errors and RMSE accounting for</w:t>
      </w:r>
    </w:p>
    <w:p w14:paraId="66163055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repeated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measures as described by Bland and Altman in [14] for the </w:t>
      </w:r>
    </w:p>
    <w:p w14:paraId="7C4914E0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absolute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CO values of the Argos device.</w:t>
      </w:r>
    </w:p>
    <w:p w14:paraId="1AB2DA13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cor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table(co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(:,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3)-co(:,2),co(:,1),</w:t>
      </w:r>
      <w:r>
        <w:rPr>
          <w:rFonts w:ascii="Courier New" w:hAnsi="Courier New" w:cs="Courier New"/>
          <w:color w:val="A020F0"/>
          <w:sz w:val="26"/>
          <w:szCs w:val="26"/>
        </w:rPr>
        <w:t>'VariableNames'</w:t>
      </w:r>
      <w:r>
        <w:rPr>
          <w:rFonts w:ascii="Courier New" w:hAnsi="Courier New" w:cs="Courier New"/>
          <w:color w:val="000000"/>
          <w:sz w:val="26"/>
          <w:szCs w:val="26"/>
        </w:rPr>
        <w:t>,{</w:t>
      </w:r>
      <w:r>
        <w:rPr>
          <w:rFonts w:ascii="Courier New" w:hAnsi="Courier New" w:cs="Courier New"/>
          <w:color w:val="A020F0"/>
          <w:sz w:val="26"/>
          <w:szCs w:val="26"/>
        </w:rPr>
        <w:t>'errorr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patient'</w:t>
      </w:r>
      <w:r>
        <w:rPr>
          <w:rFonts w:ascii="Courier New" w:hAnsi="Courier New" w:cs="Courier New"/>
          <w:color w:val="000000"/>
          <w:sz w:val="26"/>
          <w:szCs w:val="26"/>
        </w:rPr>
        <w:t>});</w:t>
      </w:r>
    </w:p>
    <w:p w14:paraId="5A64D8C0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re =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fitlm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tcor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errorr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~ 1 + (1|patient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itMethod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REML'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); </w:t>
      </w:r>
    </w:p>
    <w:p w14:paraId="69DC3363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sir,mser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] =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varianceParameter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re);</w:t>
      </w:r>
    </w:p>
    <w:p w14:paraId="3FAC3D8C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isplay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</w:t>
      </w:r>
      <w:r>
        <w:rPr>
          <w:rFonts w:ascii="Courier New" w:hAnsi="Courier New" w:cs="Courier New"/>
          <w:color w:val="A020F0"/>
          <w:sz w:val="26"/>
          <w:szCs w:val="26"/>
        </w:rPr>
        <w:t>'Bias error, precision error, and RMSE of CO values in L/min for Argos device:'</w:t>
      </w:r>
      <w:r>
        <w:rPr>
          <w:rFonts w:ascii="Courier New" w:hAnsi="Courier New" w:cs="Courier New"/>
          <w:color w:val="000000"/>
          <w:sz w:val="26"/>
          <w:szCs w:val="26"/>
        </w:rPr>
        <w:t>]);</w:t>
      </w:r>
    </w:p>
    <w:p w14:paraId="4DC202DE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u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fixedEffect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re)</w:t>
      </w:r>
    </w:p>
    <w:p w14:paraId="26F4E4C7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td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sqrt(cell2ma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psi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+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se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1BF96FE0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rmse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sqrt(mur^2+cell2ma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psi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+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se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4B45A616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</w:p>
    <w:p w14:paraId="4A017F4C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 Computing the BA bias and precision errors and RMSE accounting for</w:t>
      </w:r>
    </w:p>
    <w:p w14:paraId="367D5044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repeated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measures for the absolute CO values of the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Vigileo-FloTrac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</w:t>
      </w:r>
    </w:p>
    <w:p w14:paraId="007D0963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device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>.</w:t>
      </w:r>
    </w:p>
    <w:p w14:paraId="57DDD5C8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coe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table(co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(:,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4)-co(:,2),co(:,1),</w:t>
      </w:r>
      <w:r>
        <w:rPr>
          <w:rFonts w:ascii="Courier New" w:hAnsi="Courier New" w:cs="Courier New"/>
          <w:color w:val="A020F0"/>
          <w:sz w:val="26"/>
          <w:szCs w:val="26"/>
        </w:rPr>
        <w:t>'VariableNames'</w:t>
      </w:r>
      <w:r>
        <w:rPr>
          <w:rFonts w:ascii="Courier New" w:hAnsi="Courier New" w:cs="Courier New"/>
          <w:color w:val="000000"/>
          <w:sz w:val="26"/>
          <w:szCs w:val="26"/>
        </w:rPr>
        <w:t>,{</w:t>
      </w:r>
      <w:r>
        <w:rPr>
          <w:rFonts w:ascii="Courier New" w:hAnsi="Courier New" w:cs="Courier New"/>
          <w:color w:val="A020F0"/>
          <w:sz w:val="26"/>
          <w:szCs w:val="26"/>
        </w:rPr>
        <w:t>'errore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patient'</w:t>
      </w:r>
      <w:r>
        <w:rPr>
          <w:rFonts w:ascii="Courier New" w:hAnsi="Courier New" w:cs="Courier New"/>
          <w:color w:val="000000"/>
          <w:sz w:val="26"/>
          <w:szCs w:val="26"/>
        </w:rPr>
        <w:t>});</w:t>
      </w:r>
    </w:p>
    <w:p w14:paraId="745F4A0C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e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fitlm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tcoe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error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~ 1 + (1|patient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itMethod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REML'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); </w:t>
      </w:r>
    </w:p>
    <w:p w14:paraId="06A8A559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sie,msee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] =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varianceParameter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e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0EDC0BE5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isplay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</w:t>
      </w:r>
      <w:r>
        <w:rPr>
          <w:rFonts w:ascii="Courier New" w:hAnsi="Courier New" w:cs="Courier New"/>
          <w:color w:val="A020F0"/>
          <w:sz w:val="26"/>
          <w:szCs w:val="26"/>
        </w:rPr>
        <w:t xml:space="preserve">'Bias error, precision error, and RMSE of CO values in L/min for 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Vigileo-FloTrac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device:'</w:t>
      </w:r>
      <w:r>
        <w:rPr>
          <w:rFonts w:ascii="Courier New" w:hAnsi="Courier New" w:cs="Courier New"/>
          <w:color w:val="000000"/>
          <w:sz w:val="26"/>
          <w:szCs w:val="26"/>
        </w:rPr>
        <w:t>]);</w:t>
      </w:r>
    </w:p>
    <w:p w14:paraId="2AC10B63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u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fixedEffect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e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4ADE9B79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td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sqrt(cell2ma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psi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+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se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58FF47DF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lastRenderedPageBreak/>
        <w:t>rmse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sqrt(mue^2+cell2ma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psi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+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se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54752AD3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</w:p>
    <w:p w14:paraId="2DF8C150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 Computing the concordance rate with 15% exclusion zone for the percent CO</w:t>
      </w:r>
    </w:p>
    <w:p w14:paraId="3B1CD9AD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changes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of the Argos device.</w:t>
      </w:r>
    </w:p>
    <w:p w14:paraId="5CD7A3DA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unt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0;</w:t>
      </w:r>
      <w:proofErr w:type="gramEnd"/>
    </w:p>
    <w:p w14:paraId="57B5D283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unt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0;</w:t>
      </w:r>
      <w:proofErr w:type="gramEnd"/>
    </w:p>
    <w:p w14:paraId="7559D024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m =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length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1192EC24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((abs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m,2))&gt;15 | abs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m,3))&gt;15))</w:t>
      </w:r>
    </w:p>
    <w:p w14:paraId="4C79ECAE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unt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countd+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;</w:t>
      </w:r>
      <w:proofErr w:type="gramEnd"/>
    </w:p>
    <w:p w14:paraId="7C79B39D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(sign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m,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2)*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dc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m,3))==1)</w:t>
      </w:r>
    </w:p>
    <w:p w14:paraId="63EC7728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unt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countn+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;</w:t>
      </w:r>
      <w:proofErr w:type="gramEnd"/>
    </w:p>
    <w:p w14:paraId="01A433BE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1361BD51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27A8963C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0998378E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isplay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</w:t>
      </w:r>
      <w:r>
        <w:rPr>
          <w:rFonts w:ascii="Courier New" w:hAnsi="Courier New" w:cs="Courier New"/>
          <w:color w:val="A020F0"/>
          <w:sz w:val="26"/>
          <w:szCs w:val="26"/>
        </w:rPr>
        <w:t>'Concordance rate of percent CO changes for Argos device:'</w:t>
      </w:r>
      <w:r>
        <w:rPr>
          <w:rFonts w:ascii="Courier New" w:hAnsi="Courier New" w:cs="Courier New"/>
          <w:color w:val="000000"/>
          <w:sz w:val="26"/>
          <w:szCs w:val="26"/>
        </w:rPr>
        <w:t>]);</w:t>
      </w:r>
    </w:p>
    <w:p w14:paraId="2F9803D0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ncordance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100*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unt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/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untd</w:t>
      </w:r>
      <w:proofErr w:type="spellEnd"/>
    </w:p>
    <w:p w14:paraId="75D70DC0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5637765F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 Computing the concordance rate with 15% exclusion zone for the percent CO</w:t>
      </w:r>
    </w:p>
    <w:p w14:paraId="28C5073C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changes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of the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Vigileo-FloTrac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device.</w:t>
      </w:r>
    </w:p>
    <w:p w14:paraId="29B351C7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untn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0;</w:t>
      </w:r>
      <w:proofErr w:type="gramEnd"/>
    </w:p>
    <w:p w14:paraId="5F5515FC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untd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0;</w:t>
      </w:r>
      <w:proofErr w:type="gramEnd"/>
    </w:p>
    <w:p w14:paraId="5E394474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n =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length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56040329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((abs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n,2))&gt;15 | abs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n,4))&gt;15))</w:t>
      </w:r>
    </w:p>
    <w:p w14:paraId="72FA20BF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untd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countdd+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;</w:t>
      </w:r>
      <w:proofErr w:type="gramEnd"/>
    </w:p>
    <w:p w14:paraId="00C72BF6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(sign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n,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2)*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dc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n,4))==1)</w:t>
      </w:r>
    </w:p>
    <w:p w14:paraId="73EE377C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untn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countnn+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;</w:t>
      </w:r>
      <w:proofErr w:type="gramEnd"/>
    </w:p>
    <w:p w14:paraId="14D375F4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0F60D1DC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105F8B97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3C7AC8D7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isplay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</w:t>
      </w:r>
      <w:r>
        <w:rPr>
          <w:rFonts w:ascii="Courier New" w:hAnsi="Courier New" w:cs="Courier New"/>
          <w:color w:val="A020F0"/>
          <w:sz w:val="26"/>
          <w:szCs w:val="26"/>
        </w:rPr>
        <w:t xml:space="preserve">'Concordance rate of percent CO changes for 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Vigile-FloTrac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device:'</w:t>
      </w:r>
      <w:r>
        <w:rPr>
          <w:rFonts w:ascii="Courier New" w:hAnsi="Courier New" w:cs="Courier New"/>
          <w:color w:val="000000"/>
          <w:sz w:val="26"/>
          <w:szCs w:val="26"/>
        </w:rPr>
        <w:t>]);</w:t>
      </w:r>
    </w:p>
    <w:p w14:paraId="4D77C7A8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ncordance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100*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untn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/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untdd</w:t>
      </w:r>
      <w:proofErr w:type="spellEnd"/>
    </w:p>
    <w:p w14:paraId="073352EC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5700E7DF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 Computing the BA bias and precision errors and RMSE accounting for</w:t>
      </w:r>
    </w:p>
    <w:p w14:paraId="58CC426F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repeated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measures for the percent CO changes of the Argos device.</w:t>
      </w:r>
    </w:p>
    <w:p w14:paraId="2F1D6FCC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dcor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table(dco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(:,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3)-dco(:,2),dco(:,1),</w:t>
      </w:r>
      <w:r>
        <w:rPr>
          <w:rFonts w:ascii="Courier New" w:hAnsi="Courier New" w:cs="Courier New"/>
          <w:color w:val="A020F0"/>
          <w:sz w:val="26"/>
          <w:szCs w:val="26"/>
        </w:rPr>
        <w:t>'VariableNames'</w:t>
      </w:r>
      <w:r>
        <w:rPr>
          <w:rFonts w:ascii="Courier New" w:hAnsi="Courier New" w:cs="Courier New"/>
          <w:color w:val="000000"/>
          <w:sz w:val="26"/>
          <w:szCs w:val="26"/>
        </w:rPr>
        <w:t>,{</w:t>
      </w:r>
      <w:r>
        <w:rPr>
          <w:rFonts w:ascii="Courier New" w:hAnsi="Courier New" w:cs="Courier New"/>
          <w:color w:val="A020F0"/>
          <w:sz w:val="26"/>
          <w:szCs w:val="26"/>
        </w:rPr>
        <w:t>'derrorr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patient'</w:t>
      </w:r>
      <w:r>
        <w:rPr>
          <w:rFonts w:ascii="Courier New" w:hAnsi="Courier New" w:cs="Courier New"/>
          <w:color w:val="000000"/>
          <w:sz w:val="26"/>
          <w:szCs w:val="26"/>
        </w:rPr>
        <w:t>});</w:t>
      </w:r>
    </w:p>
    <w:p w14:paraId="1756A5ED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r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fitlm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tdcor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derrorr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~ 1 + (1|patient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itMethod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REML'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); </w:t>
      </w:r>
    </w:p>
    <w:p w14:paraId="72282D24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lastRenderedPageBreak/>
        <w:t>[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sidr,msedr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] =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varianceParameter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r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0A58B930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isplay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</w:t>
      </w:r>
      <w:r>
        <w:rPr>
          <w:rFonts w:ascii="Courier New" w:hAnsi="Courier New" w:cs="Courier New"/>
          <w:color w:val="A020F0"/>
          <w:sz w:val="26"/>
          <w:szCs w:val="26"/>
        </w:rPr>
        <w:t>'Bias error, precision error, and RMSE of percent CO changes for Argos device:'</w:t>
      </w:r>
      <w:r>
        <w:rPr>
          <w:rFonts w:ascii="Courier New" w:hAnsi="Courier New" w:cs="Courier New"/>
          <w:color w:val="000000"/>
          <w:sz w:val="26"/>
          <w:szCs w:val="26"/>
        </w:rPr>
        <w:t>]);</w:t>
      </w:r>
    </w:p>
    <w:p w14:paraId="08C52AB3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ud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fixedEffect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r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0F03DAB7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tdd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sqrt(cell2ma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psid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+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sed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21EA4F1C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rmsed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sqrt(mudr^2+cell2ma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psid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+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sed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34E9BA97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</w:p>
    <w:p w14:paraId="05A80F65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 Computing the BA bias and precision errors and RMSE accounting for</w:t>
      </w:r>
    </w:p>
    <w:p w14:paraId="1B6355AF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repeated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measures for the percent CO changes of the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Vigileo-FloTrac</w:t>
      </w:r>
      <w:proofErr w:type="spellEnd"/>
    </w:p>
    <w:p w14:paraId="4CDAD2B2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device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>.</w:t>
      </w:r>
    </w:p>
    <w:p w14:paraId="01D1D261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dcoe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table(dco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(:,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4)-dco(:,2),dco(:,1),</w:t>
      </w:r>
      <w:r>
        <w:rPr>
          <w:rFonts w:ascii="Courier New" w:hAnsi="Courier New" w:cs="Courier New"/>
          <w:color w:val="A020F0"/>
          <w:sz w:val="26"/>
          <w:szCs w:val="26"/>
        </w:rPr>
        <w:t>'VariableNames'</w:t>
      </w:r>
      <w:r>
        <w:rPr>
          <w:rFonts w:ascii="Courier New" w:hAnsi="Courier New" w:cs="Courier New"/>
          <w:color w:val="000000"/>
          <w:sz w:val="26"/>
          <w:szCs w:val="26"/>
        </w:rPr>
        <w:t>,{</w:t>
      </w:r>
      <w:r>
        <w:rPr>
          <w:rFonts w:ascii="Courier New" w:hAnsi="Courier New" w:cs="Courier New"/>
          <w:color w:val="A020F0"/>
          <w:sz w:val="26"/>
          <w:szCs w:val="26"/>
        </w:rPr>
        <w:t>'derrore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patient'</w:t>
      </w:r>
      <w:r>
        <w:rPr>
          <w:rFonts w:ascii="Courier New" w:hAnsi="Courier New" w:cs="Courier New"/>
          <w:color w:val="000000"/>
          <w:sz w:val="26"/>
          <w:szCs w:val="26"/>
        </w:rPr>
        <w:t>});</w:t>
      </w:r>
    </w:p>
    <w:p w14:paraId="6980934D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dee =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fitlm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tdcoe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derror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~ 1 + (1|patient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itMethod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REML'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); </w:t>
      </w:r>
    </w:p>
    <w:p w14:paraId="049FD66F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side,msede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] =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varianceParameter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dee);</w:t>
      </w:r>
    </w:p>
    <w:p w14:paraId="02F20232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isplay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</w:t>
      </w:r>
      <w:r>
        <w:rPr>
          <w:rFonts w:ascii="Courier New" w:hAnsi="Courier New" w:cs="Courier New"/>
          <w:color w:val="A020F0"/>
          <w:sz w:val="26"/>
          <w:szCs w:val="26"/>
        </w:rPr>
        <w:t xml:space="preserve">'Bias error, precision error, and RMSE of percent CO changes for 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Vigileo-FloTrac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device:'</w:t>
      </w:r>
      <w:r>
        <w:rPr>
          <w:rFonts w:ascii="Courier New" w:hAnsi="Courier New" w:cs="Courier New"/>
          <w:color w:val="000000"/>
          <w:sz w:val="26"/>
          <w:szCs w:val="26"/>
        </w:rPr>
        <w:t>]);</w:t>
      </w:r>
    </w:p>
    <w:p w14:paraId="194AEF8A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ud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fixedEffect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dee)</w:t>
      </w:r>
    </w:p>
    <w:p w14:paraId="6AD43D86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tdd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sqrt(cell2ma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psid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+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sed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6B493DF4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rmsed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sqrt(mude^2+cell2ma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psid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+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sed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73DAB8A4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28EA6749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 Making the BA plots and concordance plots for the Argos and</w:t>
      </w:r>
    </w:p>
    <w:p w14:paraId="4389312A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Vigileo-FloTrac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devices using the quantitative metrics calculated above.</w:t>
      </w:r>
    </w:p>
    <w:p w14:paraId="012FE357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 </w:t>
      </w:r>
    </w:p>
    <w:p w14:paraId="2531343C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 Making BA plots for the absolute CO values of each device against</w:t>
      </w:r>
    </w:p>
    <w:p w14:paraId="6BAD9B0A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thermodilution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>.</w:t>
      </w:r>
    </w:p>
    <w:p w14:paraId="7E21D1A4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figur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1);</w:t>
      </w:r>
    </w:p>
    <w:p w14:paraId="727484AD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ub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321);</w:t>
      </w:r>
    </w:p>
    <w:p w14:paraId="7B12C3AD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(co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(:,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)+co(:,3))/2,co(:,3)-co(:,2),</w:t>
      </w:r>
      <w:r>
        <w:rPr>
          <w:rFonts w:ascii="Courier New" w:hAnsi="Courier New" w:cs="Courier New"/>
          <w:color w:val="A020F0"/>
          <w:sz w:val="26"/>
          <w:szCs w:val="26"/>
        </w:rPr>
        <w:t>'o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19E9B42B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axis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1 9 -4 6]);</w:t>
      </w:r>
    </w:p>
    <w:p w14:paraId="35B193E3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hold;</w:t>
      </w:r>
      <w:proofErr w:type="gramEnd"/>
    </w:p>
    <w:p w14:paraId="78834321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0 10],[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u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u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],</w:t>
      </w:r>
      <w:r>
        <w:rPr>
          <w:rFonts w:ascii="Courier New" w:hAnsi="Courier New" w:cs="Courier New"/>
          <w:color w:val="A020F0"/>
          <w:sz w:val="26"/>
          <w:szCs w:val="26"/>
        </w:rPr>
        <w:t>'k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5EB336C2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0 10],[mur+1.96*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td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mur+1.96*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td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],</w:t>
      </w:r>
      <w:r>
        <w:rPr>
          <w:rFonts w:ascii="Courier New" w:hAnsi="Courier New" w:cs="Courier New"/>
          <w:color w:val="A020F0"/>
          <w:sz w:val="26"/>
          <w:szCs w:val="26"/>
        </w:rPr>
        <w:t>'k--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1C488E5D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0 10],[mur-1.96*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td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mur-1.96*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td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],</w:t>
      </w:r>
      <w:r>
        <w:rPr>
          <w:rFonts w:ascii="Courier New" w:hAnsi="Courier New" w:cs="Courier New"/>
          <w:color w:val="A020F0"/>
          <w:sz w:val="26"/>
          <w:szCs w:val="26"/>
        </w:rPr>
        <w:t>'k--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268A501E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itle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Argos vs. Thermodilution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23304992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Argos CO - Thermodilution CO [L/min]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0E832223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(Thermodilution CO + Argos CO)/2 [L/min]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57C13FC0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ub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322);</w:t>
      </w:r>
    </w:p>
    <w:p w14:paraId="2BB79AF1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(co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(:,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)+co(:,4))/2,co(:,4)-co(:,2),</w:t>
      </w:r>
      <w:r>
        <w:rPr>
          <w:rFonts w:ascii="Courier New" w:hAnsi="Courier New" w:cs="Courier New"/>
          <w:color w:val="A020F0"/>
          <w:sz w:val="26"/>
          <w:szCs w:val="26"/>
        </w:rPr>
        <w:t>'o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3DBFE27F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lastRenderedPageBreak/>
        <w:t>hold;</w:t>
      </w:r>
      <w:proofErr w:type="gramEnd"/>
    </w:p>
    <w:p w14:paraId="0560FEE7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0 10],[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u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u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],</w:t>
      </w:r>
      <w:r>
        <w:rPr>
          <w:rFonts w:ascii="Courier New" w:hAnsi="Courier New" w:cs="Courier New"/>
          <w:color w:val="A020F0"/>
          <w:sz w:val="26"/>
          <w:szCs w:val="26"/>
        </w:rPr>
        <w:t>'k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751F9272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0 10],[mue+1.96*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td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mue+1.96*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td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],</w:t>
      </w:r>
      <w:r>
        <w:rPr>
          <w:rFonts w:ascii="Courier New" w:hAnsi="Courier New" w:cs="Courier New"/>
          <w:color w:val="A020F0"/>
          <w:sz w:val="26"/>
          <w:szCs w:val="26"/>
        </w:rPr>
        <w:t>'k--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574217E6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0 10],[mue-1.96*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td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mue-1.96*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td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],</w:t>
      </w:r>
      <w:r>
        <w:rPr>
          <w:rFonts w:ascii="Courier New" w:hAnsi="Courier New" w:cs="Courier New"/>
          <w:color w:val="A020F0"/>
          <w:sz w:val="26"/>
          <w:szCs w:val="26"/>
        </w:rPr>
        <w:t>'k--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1D9BAF65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axis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1 9 -4 6]);</w:t>
      </w:r>
    </w:p>
    <w:p w14:paraId="78A46B30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itle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Vigileo-FloTrac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vs. Thermodilution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56B104CD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Vigileo-FloTrac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CO - Thermodilution CO [L/min]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601209C2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 xml:space="preserve">'(Thermodilution CO + 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Vigileo-FloTrac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CO)/2 [L/min]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2F0D36C9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28FB98A9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 Making concordance plots for the percent CO changes of each device</w:t>
      </w:r>
    </w:p>
    <w:p w14:paraId="571C447D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against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thermodilution.</w:t>
      </w:r>
    </w:p>
    <w:p w14:paraId="727C58FB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ub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323);</w:t>
      </w:r>
    </w:p>
    <w:p w14:paraId="276E92C4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(:,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),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:,3),</w:t>
      </w:r>
      <w:r>
        <w:rPr>
          <w:rFonts w:ascii="Courier New" w:hAnsi="Courier New" w:cs="Courier New"/>
          <w:color w:val="A020F0"/>
          <w:sz w:val="26"/>
          <w:szCs w:val="26"/>
        </w:rPr>
        <w:t>'o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58012D29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axis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-100 100 -100 100]);</w:t>
      </w:r>
    </w:p>
    <w:p w14:paraId="402E746E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hold;</w:t>
      </w:r>
      <w:proofErr w:type="gramEnd"/>
    </w:p>
    <w:p w14:paraId="51358770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0 0],[-110 110],</w:t>
      </w:r>
      <w:r>
        <w:rPr>
          <w:rFonts w:ascii="Courier New" w:hAnsi="Courier New" w:cs="Courier New"/>
          <w:color w:val="A020F0"/>
          <w:sz w:val="26"/>
          <w:szCs w:val="26"/>
        </w:rPr>
        <w:t>'k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0D99A79C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-110 110],[0 0],</w:t>
      </w:r>
      <w:r>
        <w:rPr>
          <w:rFonts w:ascii="Courier New" w:hAnsi="Courier New" w:cs="Courier New"/>
          <w:color w:val="A020F0"/>
          <w:sz w:val="26"/>
          <w:szCs w:val="26"/>
        </w:rPr>
        <w:t>'k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5ABFCFEE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-15 -15],[-15 15],</w:t>
      </w:r>
      <w:r>
        <w:rPr>
          <w:rFonts w:ascii="Courier New" w:hAnsi="Courier New" w:cs="Courier New"/>
          <w:color w:val="A020F0"/>
          <w:sz w:val="26"/>
          <w:szCs w:val="26"/>
        </w:rPr>
        <w:t>'k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0B98C983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15 15],[-15 15],</w:t>
      </w:r>
      <w:r>
        <w:rPr>
          <w:rFonts w:ascii="Courier New" w:hAnsi="Courier New" w:cs="Courier New"/>
          <w:color w:val="A020F0"/>
          <w:sz w:val="26"/>
          <w:szCs w:val="26"/>
        </w:rPr>
        <w:t>'k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7F775737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-15 15],[15 15],</w:t>
      </w:r>
      <w:r>
        <w:rPr>
          <w:rFonts w:ascii="Courier New" w:hAnsi="Courier New" w:cs="Courier New"/>
          <w:color w:val="A020F0"/>
          <w:sz w:val="26"/>
          <w:szCs w:val="26"/>
        </w:rPr>
        <w:t>'k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2059D4C4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-15 15],[-15 -15],</w:t>
      </w:r>
      <w:r>
        <w:rPr>
          <w:rFonts w:ascii="Courier New" w:hAnsi="Courier New" w:cs="Courier New"/>
          <w:color w:val="A020F0"/>
          <w:sz w:val="26"/>
          <w:szCs w:val="26"/>
        </w:rPr>
        <w:t>'k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31441961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Argos \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DeltaCO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[%]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1C8E5E3B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Thermodilution \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DeltaCO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[%]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1CC1B58F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ub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324);</w:t>
      </w:r>
    </w:p>
    <w:p w14:paraId="4E5EE44C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(:,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),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:,4),</w:t>
      </w:r>
      <w:r>
        <w:rPr>
          <w:rFonts w:ascii="Courier New" w:hAnsi="Courier New" w:cs="Courier New"/>
          <w:color w:val="A020F0"/>
          <w:sz w:val="26"/>
          <w:szCs w:val="26"/>
        </w:rPr>
        <w:t>'o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29691E0A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axis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-100 100 -100 100]);</w:t>
      </w:r>
    </w:p>
    <w:p w14:paraId="40B224B9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hold;</w:t>
      </w:r>
      <w:proofErr w:type="gramEnd"/>
    </w:p>
    <w:p w14:paraId="0D37A4CD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0 0],[-110 110],</w:t>
      </w:r>
      <w:r>
        <w:rPr>
          <w:rFonts w:ascii="Courier New" w:hAnsi="Courier New" w:cs="Courier New"/>
          <w:color w:val="A020F0"/>
          <w:sz w:val="26"/>
          <w:szCs w:val="26"/>
        </w:rPr>
        <w:t>'k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2ABA0CEA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-110 110],[0 0],</w:t>
      </w:r>
      <w:r>
        <w:rPr>
          <w:rFonts w:ascii="Courier New" w:hAnsi="Courier New" w:cs="Courier New"/>
          <w:color w:val="A020F0"/>
          <w:sz w:val="26"/>
          <w:szCs w:val="26"/>
        </w:rPr>
        <w:t>'k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3E8E2894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-15 -15],[-15 15],</w:t>
      </w:r>
      <w:r>
        <w:rPr>
          <w:rFonts w:ascii="Courier New" w:hAnsi="Courier New" w:cs="Courier New"/>
          <w:color w:val="A020F0"/>
          <w:sz w:val="26"/>
          <w:szCs w:val="26"/>
        </w:rPr>
        <w:t>'k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6EB778C0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15 15],[-15 15],</w:t>
      </w:r>
      <w:r>
        <w:rPr>
          <w:rFonts w:ascii="Courier New" w:hAnsi="Courier New" w:cs="Courier New"/>
          <w:color w:val="A020F0"/>
          <w:sz w:val="26"/>
          <w:szCs w:val="26"/>
        </w:rPr>
        <w:t>'k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0FA0466E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-15 15],[15 15],</w:t>
      </w:r>
      <w:r>
        <w:rPr>
          <w:rFonts w:ascii="Courier New" w:hAnsi="Courier New" w:cs="Courier New"/>
          <w:color w:val="A020F0"/>
          <w:sz w:val="26"/>
          <w:szCs w:val="26"/>
        </w:rPr>
        <w:t>'k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12BA9400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-15 15],[-15 -15],</w:t>
      </w:r>
      <w:r>
        <w:rPr>
          <w:rFonts w:ascii="Courier New" w:hAnsi="Courier New" w:cs="Courier New"/>
          <w:color w:val="A020F0"/>
          <w:sz w:val="26"/>
          <w:szCs w:val="26"/>
        </w:rPr>
        <w:t>'k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1ACC73A8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Vigileo-FloTrac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\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DeltaCO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[%]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307DBB97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Thermodilution \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DeltaCO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[%]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6292553D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22DCE6A5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 Making BA plots for the percent CO changes of each device against</w:t>
      </w:r>
    </w:p>
    <w:p w14:paraId="0F89077C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thermodilution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>.</w:t>
      </w:r>
    </w:p>
    <w:p w14:paraId="16F0D4B9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ub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325);</w:t>
      </w:r>
    </w:p>
    <w:p w14:paraId="301D8B49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(:,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)+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:,3))/2,dco(:,3)-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:,2),</w:t>
      </w:r>
      <w:r>
        <w:rPr>
          <w:rFonts w:ascii="Courier New" w:hAnsi="Courier New" w:cs="Courier New"/>
          <w:color w:val="A020F0"/>
          <w:sz w:val="26"/>
          <w:szCs w:val="26"/>
        </w:rPr>
        <w:t>'o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78752D55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hold;</w:t>
      </w:r>
      <w:proofErr w:type="gramEnd"/>
    </w:p>
    <w:p w14:paraId="42591076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lastRenderedPageBreak/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-50 100],[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ud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ud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],</w:t>
      </w:r>
      <w:r>
        <w:rPr>
          <w:rFonts w:ascii="Courier New" w:hAnsi="Courier New" w:cs="Courier New"/>
          <w:color w:val="A020F0"/>
          <w:sz w:val="26"/>
          <w:szCs w:val="26"/>
        </w:rPr>
        <w:t>'k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6DD95EFF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-50 100],[mudr+1.96*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tdd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mudr+1.96*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tdd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],</w:t>
      </w:r>
      <w:r>
        <w:rPr>
          <w:rFonts w:ascii="Courier New" w:hAnsi="Courier New" w:cs="Courier New"/>
          <w:color w:val="A020F0"/>
          <w:sz w:val="26"/>
          <w:szCs w:val="26"/>
        </w:rPr>
        <w:t>'k--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471E5E90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-50 100],[mudr-1.96*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tdd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mudr-1.96*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tdd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],</w:t>
      </w:r>
      <w:r>
        <w:rPr>
          <w:rFonts w:ascii="Courier New" w:hAnsi="Courier New" w:cs="Courier New"/>
          <w:color w:val="A020F0"/>
          <w:sz w:val="26"/>
          <w:szCs w:val="26"/>
        </w:rPr>
        <w:t>'k--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731E92F3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axis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-50 80 -100 100]);</w:t>
      </w:r>
    </w:p>
    <w:p w14:paraId="76F86FE8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Argos \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DeltaCO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- Thermodilution \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DeltaCO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[%]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33EA0C65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(Thermodilution \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DeltaCO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+ Argos \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DeltaCO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)/2 [%]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34EA54EF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ub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326);</w:t>
      </w:r>
    </w:p>
    <w:p w14:paraId="1CC9314A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(:,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)+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:,4))/2,dco(:,4)-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:,2),</w:t>
      </w:r>
      <w:r>
        <w:rPr>
          <w:rFonts w:ascii="Courier New" w:hAnsi="Courier New" w:cs="Courier New"/>
          <w:color w:val="A020F0"/>
          <w:sz w:val="26"/>
          <w:szCs w:val="26"/>
        </w:rPr>
        <w:t>'o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6D749CE7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axis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-50 80 -100 100]);</w:t>
      </w:r>
    </w:p>
    <w:p w14:paraId="2DB42C86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hold;</w:t>
      </w:r>
      <w:proofErr w:type="gramEnd"/>
    </w:p>
    <w:p w14:paraId="741CEC04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-50 100],[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ud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ud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],</w:t>
      </w:r>
      <w:r>
        <w:rPr>
          <w:rFonts w:ascii="Courier New" w:hAnsi="Courier New" w:cs="Courier New"/>
          <w:color w:val="A020F0"/>
          <w:sz w:val="26"/>
          <w:szCs w:val="26"/>
        </w:rPr>
        <w:t>'k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14973F68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-50 100],[mude+1.96*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tdd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mude+1.96*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tdd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],</w:t>
      </w:r>
      <w:r>
        <w:rPr>
          <w:rFonts w:ascii="Courier New" w:hAnsi="Courier New" w:cs="Courier New"/>
          <w:color w:val="A020F0"/>
          <w:sz w:val="26"/>
          <w:szCs w:val="26"/>
        </w:rPr>
        <w:t>'k--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09682644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-50 100],[mude-1.96*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tdd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mude-1.96*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tdd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],</w:t>
      </w:r>
      <w:r>
        <w:rPr>
          <w:rFonts w:ascii="Courier New" w:hAnsi="Courier New" w:cs="Courier New"/>
          <w:color w:val="A020F0"/>
          <w:sz w:val="26"/>
          <w:szCs w:val="26"/>
        </w:rPr>
        <w:t>'k--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7B90BBFE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Vigileo-FloTrac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\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DeltaCO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- Thermodilution \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DeltaCO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[%]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7A88EF70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(Thermodilution \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DeltaCO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+ 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Vigileo-FloTrac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\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DeltaCO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)/2 [%]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725698BD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7F2E9101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Comparing the absolute CO measurement accuracy and the CO trending </w:t>
      </w:r>
    </w:p>
    <w:p w14:paraId="387DC76E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accuracy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of the Argos device with the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Vigileo-FloTrac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device.</w:t>
      </w:r>
    </w:p>
    <w:p w14:paraId="4C58885F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 </w:t>
      </w:r>
    </w:p>
    <w:p w14:paraId="7B74944D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 Performing cluster bootstrapping [15] via 10,000 bootstrapped samples</w:t>
      </w:r>
    </w:p>
    <w:p w14:paraId="426A4E7A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 </w:t>
      </w:r>
    </w:p>
    <w:p w14:paraId="03516595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1:10000</w:t>
      </w:r>
    </w:p>
    <w:p w14:paraId="64B2AEA3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</w:p>
    <w:p w14:paraId="35E2952F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228B22"/>
          <w:sz w:val="26"/>
          <w:szCs w:val="26"/>
        </w:rPr>
        <w:t xml:space="preserve">% Generating the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ith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bootstrap sample by randomly drawing 58 patients</w:t>
      </w:r>
    </w:p>
    <w:p w14:paraId="5082011E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with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replacement from the original clinical data matrices.</w:t>
      </w:r>
    </w:p>
    <w:p w14:paraId="2671BBF5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t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[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];</w:t>
      </w:r>
      <w:proofErr w:type="gramEnd"/>
    </w:p>
    <w:p w14:paraId="74447A98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r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[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];</w:t>
      </w:r>
      <w:proofErr w:type="gramEnd"/>
    </w:p>
    <w:p w14:paraId="02201C33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e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[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];</w:t>
      </w:r>
      <w:proofErr w:type="gramEnd"/>
    </w:p>
    <w:p w14:paraId="24E67120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t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[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];</w:t>
      </w:r>
      <w:proofErr w:type="gramEnd"/>
    </w:p>
    <w:p w14:paraId="378E8CA1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r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[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];</w:t>
      </w:r>
      <w:proofErr w:type="gramEnd"/>
    </w:p>
    <w:p w14:paraId="72B5C936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e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[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];</w:t>
      </w:r>
      <w:proofErr w:type="gramEnd"/>
    </w:p>
    <w:p w14:paraId="42F51CD2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</w:p>
    <w:p w14:paraId="505F7609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j = 1:58</w:t>
      </w:r>
    </w:p>
    <w:p w14:paraId="794017A0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sub =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round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0.5 + 58*rand(1,1));</w:t>
      </w:r>
    </w:p>
    <w:p w14:paraId="2AD74598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t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[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t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; cot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ub,:)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];</w:t>
      </w:r>
    </w:p>
    <w:p w14:paraId="1F95A46C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r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[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r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;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ub,:)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];</w:t>
      </w:r>
    </w:p>
    <w:p w14:paraId="4AD192A8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e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[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e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;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ub,:)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]; </w:t>
      </w:r>
    </w:p>
    <w:p w14:paraId="64F4258C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lastRenderedPageBreak/>
        <w:t xml:space="preserve">    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t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[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t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;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t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ub,:)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];</w:t>
      </w:r>
    </w:p>
    <w:p w14:paraId="055168FE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r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[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r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;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ub,:)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];</w:t>
      </w:r>
    </w:p>
    <w:p w14:paraId="1F3598CA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e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[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e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;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ub,:)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]; </w:t>
      </w:r>
    </w:p>
    <w:p w14:paraId="66333FEB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5727FF99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</w:p>
    <w:p w14:paraId="348579A2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228B22"/>
          <w:sz w:val="26"/>
          <w:szCs w:val="26"/>
        </w:rPr>
        <w:t xml:space="preserve">% Converting the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ith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bootstrapped absolute CO value matrix into another </w:t>
      </w:r>
    </w:p>
    <w:p w14:paraId="7F9808A6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matrix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where the columns represent the patient number, thermodilution </w:t>
      </w:r>
    </w:p>
    <w:p w14:paraId="0690CF7B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values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, Argos values, and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Vigileo-FloTrac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values.</w:t>
      </w:r>
    </w:p>
    <w:p w14:paraId="7C7448DE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bs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[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];</w:t>
      </w:r>
      <w:proofErr w:type="gramEnd"/>
    </w:p>
    <w:p w14:paraId="141C6CC7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p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length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cot)</w:t>
      </w:r>
    </w:p>
    <w:p w14:paraId="2185D926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bs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[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bs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; p*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ones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12,1)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t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(p,2:end)'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r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(p,2:end)'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e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p,2:end)'];</w:t>
      </w:r>
    </w:p>
    <w:p w14:paraId="26E84BE4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38B42F70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 xml:space="preserve"> </w:t>
      </w:r>
    </w:p>
    <w:p w14:paraId="738CABB5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228B22"/>
          <w:sz w:val="26"/>
          <w:szCs w:val="26"/>
        </w:rPr>
        <w:t xml:space="preserve">% Converting the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ith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bootstrapped percent CO change matrix into another </w:t>
      </w:r>
    </w:p>
    <w:p w14:paraId="76A43EA7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matrix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where the columns represent the patient number, thermodilution </w:t>
      </w:r>
    </w:p>
    <w:p w14:paraId="16048F45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changes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, Argos changes, and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Vigileo-FloTrac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changes.</w:t>
      </w:r>
    </w:p>
    <w:p w14:paraId="47F9149F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bs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[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];</w:t>
      </w:r>
      <w:proofErr w:type="gramEnd"/>
    </w:p>
    <w:p w14:paraId="3998E756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k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length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t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39EFA456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bs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[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bs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; k*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ones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11,1)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t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(k,2:end)'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r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(k,2:end)'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e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k,2:end)'];</w:t>
      </w:r>
    </w:p>
    <w:p w14:paraId="398045C5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090157D5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 xml:space="preserve"> </w:t>
      </w:r>
    </w:p>
    <w:p w14:paraId="139341E0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Discardiing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the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NaNs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in the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ith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bootstrapped absolute CO value matrix </w:t>
      </w:r>
    </w:p>
    <w:p w14:paraId="1352EA65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to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arrive at a reduced matrix of final data for analysis.</w:t>
      </w:r>
    </w:p>
    <w:p w14:paraId="6EF6EB1F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obs = [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];</w:t>
      </w:r>
      <w:proofErr w:type="gramEnd"/>
    </w:p>
    <w:p w14:paraId="11A6FA94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s =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length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bs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4DE7AC0C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(max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sna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bs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,:))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)&lt;1)</w:t>
      </w:r>
    </w:p>
    <w:p w14:paraId="4BC02F9C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    cobs = [cobs;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bs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,:)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];       </w:t>
      </w:r>
    </w:p>
    <w:p w14:paraId="26EF590D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47381858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4E0AD2E4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 xml:space="preserve"> </w:t>
      </w:r>
    </w:p>
    <w:p w14:paraId="10495663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Discardiing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the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NaNs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in the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ith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bootstrapped percent CO change matrix </w:t>
      </w:r>
    </w:p>
    <w:p w14:paraId="6883DA78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to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arrive at a reduced matrix for analysis.</w:t>
      </w:r>
    </w:p>
    <w:p w14:paraId="25612AE0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[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];</w:t>
      </w:r>
      <w:proofErr w:type="gramEnd"/>
    </w:p>
    <w:p w14:paraId="1BB6A1D4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l =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length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bs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486AFC4F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(max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sna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bs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l,:))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)&lt;1)</w:t>
      </w:r>
    </w:p>
    <w:p w14:paraId="4B5E48AD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lastRenderedPageBreak/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[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;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bs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l,:)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];</w:t>
      </w:r>
    </w:p>
    <w:p w14:paraId="7B16F6DA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3B08F983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6258FB37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</w:p>
    <w:p w14:paraId="0AAA6B03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228B22"/>
          <w:sz w:val="26"/>
          <w:szCs w:val="26"/>
        </w:rPr>
        <w:t>% Computing the BA bias and precision errors and RMSE accounting for</w:t>
      </w:r>
    </w:p>
    <w:p w14:paraId="46D8197F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repeated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measures for the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ith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bootstrapped sample of absolute CO </w:t>
      </w:r>
    </w:p>
    <w:p w14:paraId="6B56FAF2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values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of the Argos device.</w:t>
      </w:r>
    </w:p>
    <w:p w14:paraId="02E5FFA4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core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table(cobs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(:,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3)-cobs(:,2),cobs(:,1),</w:t>
      </w:r>
      <w:r>
        <w:rPr>
          <w:rFonts w:ascii="Courier New" w:hAnsi="Courier New" w:cs="Courier New"/>
          <w:color w:val="A020F0"/>
          <w:sz w:val="26"/>
          <w:szCs w:val="26"/>
        </w:rPr>
        <w:t>'VariableNames'</w:t>
      </w:r>
      <w:r>
        <w:rPr>
          <w:rFonts w:ascii="Courier New" w:hAnsi="Courier New" w:cs="Courier New"/>
          <w:color w:val="000000"/>
          <w:sz w:val="26"/>
          <w:szCs w:val="26"/>
        </w:rPr>
        <w:t>,{</w:t>
      </w:r>
      <w:r>
        <w:rPr>
          <w:rFonts w:ascii="Courier New" w:hAnsi="Courier New" w:cs="Courier New"/>
          <w:color w:val="A020F0"/>
          <w:sz w:val="26"/>
          <w:szCs w:val="26"/>
        </w:rPr>
        <w:t>'errorr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patient'</w:t>
      </w:r>
      <w:r>
        <w:rPr>
          <w:rFonts w:ascii="Courier New" w:hAnsi="Courier New" w:cs="Courier New"/>
          <w:color w:val="000000"/>
          <w:sz w:val="26"/>
          <w:szCs w:val="26"/>
        </w:rPr>
        <w:t>});</w:t>
      </w:r>
    </w:p>
    <w:p w14:paraId="4C8CF571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re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fitlm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tcore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errorr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~ 1 + (1|patient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itMethod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REML'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); </w:t>
      </w:r>
    </w:p>
    <w:p w14:paraId="56B0D91A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[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si,mse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] =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varianceParameter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re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59859E40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mu =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fixedEffect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rebs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7614D4FD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rmse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 = sqrt(mu^2+cell2mat(psi)+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se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183BE2A7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</w:p>
    <w:p w14:paraId="4C72D425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228B22"/>
          <w:sz w:val="26"/>
          <w:szCs w:val="26"/>
        </w:rPr>
        <w:t>% Computing the BA bias and precision errors and RMSE accounting for</w:t>
      </w:r>
    </w:p>
    <w:p w14:paraId="6C41611C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repeated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measures for the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ith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bootstrapped sample of absolute CO </w:t>
      </w:r>
    </w:p>
    <w:p w14:paraId="23376EED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values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of the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Vigileo-FloTrac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device.</w:t>
      </w:r>
    </w:p>
    <w:p w14:paraId="20A74866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coee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table(cobs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(:,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4)-cobs(:,2),cobs(:,1),</w:t>
      </w:r>
      <w:r>
        <w:rPr>
          <w:rFonts w:ascii="Courier New" w:hAnsi="Courier New" w:cs="Courier New"/>
          <w:color w:val="A020F0"/>
          <w:sz w:val="26"/>
          <w:szCs w:val="26"/>
        </w:rPr>
        <w:t>'VariableNames'</w:t>
      </w:r>
      <w:r>
        <w:rPr>
          <w:rFonts w:ascii="Courier New" w:hAnsi="Courier New" w:cs="Courier New"/>
          <w:color w:val="000000"/>
          <w:sz w:val="26"/>
          <w:szCs w:val="26"/>
        </w:rPr>
        <w:t>,{</w:t>
      </w:r>
      <w:r>
        <w:rPr>
          <w:rFonts w:ascii="Courier New" w:hAnsi="Courier New" w:cs="Courier New"/>
          <w:color w:val="A020F0"/>
          <w:sz w:val="26"/>
          <w:szCs w:val="26"/>
        </w:rPr>
        <w:t>'errore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patient'</w:t>
      </w:r>
      <w:r>
        <w:rPr>
          <w:rFonts w:ascii="Courier New" w:hAnsi="Courier New" w:cs="Courier New"/>
          <w:color w:val="000000"/>
          <w:sz w:val="26"/>
          <w:szCs w:val="26"/>
        </w:rPr>
        <w:t>});</w:t>
      </w:r>
    </w:p>
    <w:p w14:paraId="4C9143C6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ee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fitlm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tcoee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error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~ 1 + (1|patient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itMethod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REML'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); </w:t>
      </w:r>
    </w:p>
    <w:p w14:paraId="7BE1F125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[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si,mse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] =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varianceParameter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ee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25ED2010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mu =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fixedEffect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eebs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14F3D6F6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rmse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 = sqrt(mu^2+cell2mat(psi)+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se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698A6A57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</w:p>
    <w:p w14:paraId="7E1E76AD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228B22"/>
          <w:sz w:val="26"/>
          <w:szCs w:val="26"/>
        </w:rPr>
        <w:t xml:space="preserve">% Computing the concordance rate with 15% exclusion zone for the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ith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</w:t>
      </w:r>
    </w:p>
    <w:p w14:paraId="71BBBA57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bootstrapped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sample of percent CO changes of the Argos device.</w:t>
      </w:r>
    </w:p>
    <w:p w14:paraId="49E8803C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unt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0;</w:t>
      </w:r>
      <w:proofErr w:type="gramEnd"/>
    </w:p>
    <w:p w14:paraId="778C5589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unt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0;</w:t>
      </w:r>
      <w:proofErr w:type="gramEnd"/>
    </w:p>
    <w:p w14:paraId="5DBA5D82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m =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length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51A21E11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((abs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m,2))&gt;15 | abs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m,3))&gt;15))</w:t>
      </w:r>
    </w:p>
    <w:p w14:paraId="536843D9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unt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countd+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;</w:t>
      </w:r>
      <w:proofErr w:type="gramEnd"/>
    </w:p>
    <w:p w14:paraId="61FFB538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    </w:t>
      </w: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(sign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m,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2)*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dco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m,3))==1)</w:t>
      </w:r>
    </w:p>
    <w:p w14:paraId="29D819EF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unt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countn+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;</w:t>
      </w:r>
      <w:proofErr w:type="gramEnd"/>
    </w:p>
    <w:p w14:paraId="6267B193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    </w:t>
      </w: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3F1446BE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07EAC7E9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5503E3CD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lastRenderedPageBreak/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ncordance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 = 100*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unt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/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ount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;</w:t>
      </w:r>
      <w:proofErr w:type="gramEnd"/>
    </w:p>
    <w:p w14:paraId="1147051E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6C9C1AF9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228B22"/>
          <w:sz w:val="26"/>
          <w:szCs w:val="26"/>
        </w:rPr>
        <w:t xml:space="preserve">% Computing the concordance rate with 15% exclusion zone for the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ith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</w:t>
      </w:r>
    </w:p>
    <w:p w14:paraId="3BC3C2CF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bootstrapped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sample of percent CO changes of the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Vigileo-FloTrac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</w:t>
      </w:r>
    </w:p>
    <w:p w14:paraId="60155EE2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device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>.</w:t>
      </w:r>
    </w:p>
    <w:p w14:paraId="2EE5DC38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untn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0;</w:t>
      </w:r>
      <w:proofErr w:type="gramEnd"/>
    </w:p>
    <w:p w14:paraId="433E1B32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untd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0;</w:t>
      </w:r>
      <w:proofErr w:type="gramEnd"/>
    </w:p>
    <w:p w14:paraId="40A6389D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n =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length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43D6A4A5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((abs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n,2))&gt;15 | abs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n,4))&gt;15))</w:t>
      </w:r>
    </w:p>
    <w:p w14:paraId="1C771DF8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untd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countdd+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;</w:t>
      </w:r>
      <w:proofErr w:type="gramEnd"/>
    </w:p>
    <w:p w14:paraId="20C56646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    </w:t>
      </w: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(sign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n,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2)*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dco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n,4))==1)</w:t>
      </w:r>
    </w:p>
    <w:p w14:paraId="4FF1413A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untn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countnn+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;</w:t>
      </w:r>
      <w:proofErr w:type="gramEnd"/>
    </w:p>
    <w:p w14:paraId="756037F1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    </w:t>
      </w: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074F0BA5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7E7E6C6A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5312168B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ncordance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 = 100*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untn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/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ountd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;</w:t>
      </w:r>
      <w:proofErr w:type="gramEnd"/>
    </w:p>
    <w:p w14:paraId="77F7AC08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738FB16E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228B22"/>
          <w:sz w:val="26"/>
          <w:szCs w:val="26"/>
        </w:rPr>
        <w:t>% Computing the BA bias and precision errors and RMSE accounting for</w:t>
      </w:r>
    </w:p>
    <w:p w14:paraId="6A96B2FB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repeated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measures for the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ith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bootstrapped sample of percent CO </w:t>
      </w:r>
    </w:p>
    <w:p w14:paraId="325D4849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changes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of the Argos device.</w:t>
      </w:r>
    </w:p>
    <w:p w14:paraId="3FAAF116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dcore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table(dcobs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(:,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3)-dcobs(:,2),dcobs(:,1),</w:t>
      </w:r>
      <w:r>
        <w:rPr>
          <w:rFonts w:ascii="Courier New" w:hAnsi="Courier New" w:cs="Courier New"/>
          <w:color w:val="A020F0"/>
          <w:sz w:val="26"/>
          <w:szCs w:val="26"/>
        </w:rPr>
        <w:t>'VariableNames'</w:t>
      </w:r>
      <w:r>
        <w:rPr>
          <w:rFonts w:ascii="Courier New" w:hAnsi="Courier New" w:cs="Courier New"/>
          <w:color w:val="000000"/>
          <w:sz w:val="26"/>
          <w:szCs w:val="26"/>
        </w:rPr>
        <w:t>,{</w:t>
      </w:r>
      <w:r>
        <w:rPr>
          <w:rFonts w:ascii="Courier New" w:hAnsi="Courier New" w:cs="Courier New"/>
          <w:color w:val="A020F0"/>
          <w:sz w:val="26"/>
          <w:szCs w:val="26"/>
        </w:rPr>
        <w:t>'derrorr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patient'</w:t>
      </w:r>
      <w:r>
        <w:rPr>
          <w:rFonts w:ascii="Courier New" w:hAnsi="Courier New" w:cs="Courier New"/>
          <w:color w:val="000000"/>
          <w:sz w:val="26"/>
          <w:szCs w:val="26"/>
        </w:rPr>
        <w:t>});</w:t>
      </w:r>
    </w:p>
    <w:p w14:paraId="1BEFA74B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re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fitlm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tdcore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derrorr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~ 1 + (1|patient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itMethod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REML'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); </w:t>
      </w:r>
    </w:p>
    <w:p w14:paraId="53F1BAF7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[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si,mse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] =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varianceParameter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re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7B9E83F2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mu =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fixedEffect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rebs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0B38E28A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rmsed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 = sqrt(mu^2+cell2mat(psi)+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se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205772EB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</w:p>
    <w:p w14:paraId="55E07058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228B22"/>
          <w:sz w:val="26"/>
          <w:szCs w:val="26"/>
        </w:rPr>
        <w:t>% Computing the BA bias and precision errors and RMSE accounting for</w:t>
      </w:r>
    </w:p>
    <w:p w14:paraId="1E42CB0B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repeated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measures for the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ith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bootstrapped sample of percent CO </w:t>
      </w:r>
    </w:p>
    <w:p w14:paraId="03742E21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changes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of the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Vigileo-Flotrac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device.</w:t>
      </w:r>
    </w:p>
    <w:p w14:paraId="1B1A6642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dcoee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table(dcobs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(:,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4)-dcobs(:,2),dcobs(:,1),</w:t>
      </w:r>
      <w:r>
        <w:rPr>
          <w:rFonts w:ascii="Courier New" w:hAnsi="Courier New" w:cs="Courier New"/>
          <w:color w:val="A020F0"/>
          <w:sz w:val="26"/>
          <w:szCs w:val="26"/>
        </w:rPr>
        <w:t>'VariableNames'</w:t>
      </w:r>
      <w:r>
        <w:rPr>
          <w:rFonts w:ascii="Courier New" w:hAnsi="Courier New" w:cs="Courier New"/>
          <w:color w:val="000000"/>
          <w:sz w:val="26"/>
          <w:szCs w:val="26"/>
        </w:rPr>
        <w:t>,{</w:t>
      </w:r>
      <w:r>
        <w:rPr>
          <w:rFonts w:ascii="Courier New" w:hAnsi="Courier New" w:cs="Courier New"/>
          <w:color w:val="A020F0"/>
          <w:sz w:val="26"/>
          <w:szCs w:val="26"/>
        </w:rPr>
        <w:t>'derrore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patient'</w:t>
      </w:r>
      <w:r>
        <w:rPr>
          <w:rFonts w:ascii="Courier New" w:hAnsi="Courier New" w:cs="Courier New"/>
          <w:color w:val="000000"/>
          <w:sz w:val="26"/>
          <w:szCs w:val="26"/>
        </w:rPr>
        <w:t>});</w:t>
      </w:r>
    </w:p>
    <w:p w14:paraId="5ED1A347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ee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fitlm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tdcoee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derror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~ 1 + (1|patient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itMethod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REML'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); </w:t>
      </w:r>
    </w:p>
    <w:p w14:paraId="2B71C891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[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si,mse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] =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varianceParameter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ee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47281A1F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lastRenderedPageBreak/>
        <w:t xml:space="preserve">    mu =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fixedEffect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eebs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687F00FC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rmsed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 = sqrt(mu^2+cell2mat(psi)+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se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6B55A8B3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</w:t>
      </w:r>
    </w:p>
    <w:p w14:paraId="5035BD1C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38A4AC2C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</w:t>
      </w:r>
    </w:p>
    <w:p w14:paraId="206DD506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Computing the 98.33% CIs for the Argos CO RMSE -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Vigile-FloTrac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CO RMSE</w:t>
      </w:r>
    </w:p>
    <w:p w14:paraId="30921422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via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a standard percentile bootstrap.</w:t>
      </w:r>
    </w:p>
    <w:p w14:paraId="6F1B24BB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rms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sor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rmser-rmsee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7F5D059A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isplay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</w:t>
      </w:r>
      <w:r>
        <w:rPr>
          <w:rFonts w:ascii="Courier New" w:hAnsi="Courier New" w:cs="Courier New"/>
          <w:color w:val="A020F0"/>
          <w:sz w:val="26"/>
          <w:szCs w:val="26"/>
        </w:rPr>
        <w:t xml:space="preserve">'Lower and upper 98.33% CIs for Argos CO RMSE - 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Vigileo-FloTrac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CO RMSE:'</w:t>
      </w:r>
      <w:r>
        <w:rPr>
          <w:rFonts w:ascii="Courier New" w:hAnsi="Courier New" w:cs="Courier New"/>
          <w:color w:val="000000"/>
          <w:sz w:val="26"/>
          <w:szCs w:val="26"/>
        </w:rPr>
        <w:t>]);</w:t>
      </w:r>
    </w:p>
    <w:p w14:paraId="2EACE5E6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rms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83)</w:t>
      </w:r>
    </w:p>
    <w:p w14:paraId="39FC7342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rms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9917)</w:t>
      </w:r>
    </w:p>
    <w:p w14:paraId="24DE887D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 Computing the p-value for the statistical comparison of the Argos CO RMSE</w:t>
      </w:r>
    </w:p>
    <w:p w14:paraId="0826F144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vs. the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Vigileo-FloTrac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CO RMSE using a formula given by Bland and</w:t>
      </w:r>
    </w:p>
    <w:p w14:paraId="5902669D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 Altman [BMJ 2011;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343:d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>2304].</w:t>
      </w:r>
    </w:p>
    <w:p w14:paraId="4C27759E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Z = abs(mean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rms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/(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rms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9750)-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rms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50))/(2*1.96)));</w:t>
      </w:r>
    </w:p>
    <w:p w14:paraId="20D80D69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isplay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</w:t>
      </w:r>
      <w:r>
        <w:rPr>
          <w:rFonts w:ascii="Courier New" w:hAnsi="Courier New" w:cs="Courier New"/>
          <w:color w:val="A020F0"/>
          <w:sz w:val="26"/>
          <w:szCs w:val="26"/>
        </w:rPr>
        <w:t xml:space="preserve">'p value for comparison of Argos CO RMSE vs. 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Vigile-FloTrac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CO RMSE:'</w:t>
      </w:r>
      <w:r>
        <w:rPr>
          <w:rFonts w:ascii="Courier New" w:hAnsi="Courier New" w:cs="Courier New"/>
          <w:color w:val="000000"/>
          <w:sz w:val="26"/>
          <w:szCs w:val="26"/>
        </w:rPr>
        <w:t>]);</w:t>
      </w:r>
    </w:p>
    <w:p w14:paraId="1B8734E9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r = exp(-0.717*Z-0.416*Z^2)</w:t>
      </w:r>
    </w:p>
    <w:p w14:paraId="2D05983A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4AADAAC8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Computing the 98.33% CIs for the Argos concordance rate -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Vigile-FloTrac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</w:t>
      </w:r>
    </w:p>
    <w:p w14:paraId="037D9FF7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concordance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rate.</w:t>
      </w:r>
    </w:p>
    <w:p w14:paraId="056E6A07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concordanc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sor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ncordancer-concordancee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77E630DB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isplay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</w:t>
      </w:r>
      <w:r>
        <w:rPr>
          <w:rFonts w:ascii="Courier New" w:hAnsi="Courier New" w:cs="Courier New"/>
          <w:color w:val="A020F0"/>
          <w:sz w:val="26"/>
          <w:szCs w:val="26"/>
        </w:rPr>
        <w:t xml:space="preserve">'Lower and upper 98.33% CIs for Argos concordance rate - 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Vigileo-FloTrac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concordance rate:'</w:t>
      </w:r>
      <w:r>
        <w:rPr>
          <w:rFonts w:ascii="Courier New" w:hAnsi="Courier New" w:cs="Courier New"/>
          <w:color w:val="000000"/>
          <w:sz w:val="26"/>
          <w:szCs w:val="26"/>
        </w:rPr>
        <w:t>]);</w:t>
      </w:r>
    </w:p>
    <w:p w14:paraId="54ED491A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concordanc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83)</w:t>
      </w:r>
    </w:p>
    <w:p w14:paraId="2E1A5AEA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concordanc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9917)</w:t>
      </w:r>
    </w:p>
    <w:p w14:paraId="441E8F23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Computing the p-value for the statistical comparison of the Argos </w:t>
      </w:r>
    </w:p>
    <w:p w14:paraId="6365FA2B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concordance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rate vs. the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Vigileo-FloTrac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concordance rate.</w:t>
      </w:r>
    </w:p>
    <w:p w14:paraId="5A3B3643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Z = abs(mean(dconcordance)/((dconcordance(9750)-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concordanc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50))/(2*1.96)));</w:t>
      </w:r>
    </w:p>
    <w:p w14:paraId="2C9D7EBC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isplay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</w:t>
      </w:r>
      <w:r>
        <w:rPr>
          <w:rFonts w:ascii="Courier New" w:hAnsi="Courier New" w:cs="Courier New"/>
          <w:color w:val="A020F0"/>
          <w:sz w:val="26"/>
          <w:szCs w:val="26"/>
        </w:rPr>
        <w:t xml:space="preserve">'p value for comparison of Argos concordance rate vs. 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Vigile-FloTrac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concordance rate:'</w:t>
      </w:r>
      <w:r>
        <w:rPr>
          <w:rFonts w:ascii="Courier New" w:hAnsi="Courier New" w:cs="Courier New"/>
          <w:color w:val="000000"/>
          <w:sz w:val="26"/>
          <w:szCs w:val="26"/>
        </w:rPr>
        <w:t>]);</w:t>
      </w:r>
    </w:p>
    <w:p w14:paraId="3113B655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c = exp(-0.717*Z-0.416*Z^2)</w:t>
      </w:r>
    </w:p>
    <w:p w14:paraId="5C46B205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1F284D2C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Computing the 98.33% CIs for the Argos percent CO change RMSE - </w:t>
      </w:r>
    </w:p>
    <w:p w14:paraId="68256547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Vigile-FloTrac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percent CO change RMSE.</w:t>
      </w:r>
    </w:p>
    <w:p w14:paraId="7DAB3BE4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lastRenderedPageBreak/>
        <w:t>drmse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sor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rmsedr-rmsede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2D2597A2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isplay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</w:t>
      </w:r>
      <w:r>
        <w:rPr>
          <w:rFonts w:ascii="Courier New" w:hAnsi="Courier New" w:cs="Courier New"/>
          <w:color w:val="A020F0"/>
          <w:sz w:val="26"/>
          <w:szCs w:val="26"/>
        </w:rPr>
        <w:t xml:space="preserve">'Lower and upper 98.33% CIs for Argos percent CO change RMSE - 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Vigileo-FloTrac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percent CO change RMSE:'</w:t>
      </w:r>
      <w:r>
        <w:rPr>
          <w:rFonts w:ascii="Courier New" w:hAnsi="Courier New" w:cs="Courier New"/>
          <w:color w:val="000000"/>
          <w:sz w:val="26"/>
          <w:szCs w:val="26"/>
        </w:rPr>
        <w:t>]);</w:t>
      </w:r>
    </w:p>
    <w:p w14:paraId="1636FACB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rmse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83)</w:t>
      </w:r>
    </w:p>
    <w:p w14:paraId="56400886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rmse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9917)</w:t>
      </w:r>
    </w:p>
    <w:p w14:paraId="7193E128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Computing the p-value for the statistical comparison of the Argos </w:t>
      </w:r>
    </w:p>
    <w:p w14:paraId="5131ABA0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percent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CO change RMSE vs. the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Vigileo-FloTrac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percent CO change RMSE.</w:t>
      </w:r>
    </w:p>
    <w:p w14:paraId="7991E8C5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Z = abs(mean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rmse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/(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rmse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9750)-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rmse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50))/(2*1.96)));</w:t>
      </w:r>
    </w:p>
    <w:p w14:paraId="6D9BD0FD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isplay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</w:t>
      </w:r>
      <w:r>
        <w:rPr>
          <w:rFonts w:ascii="Courier New" w:hAnsi="Courier New" w:cs="Courier New"/>
          <w:color w:val="A020F0"/>
          <w:sz w:val="26"/>
          <w:szCs w:val="26"/>
        </w:rPr>
        <w:t xml:space="preserve">'p value for comparison of Argos percent CO change RMSE vs. 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Vigile-FloTrac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percent CO change RMSE:'</w:t>
      </w:r>
      <w:r>
        <w:rPr>
          <w:rFonts w:ascii="Courier New" w:hAnsi="Courier New" w:cs="Courier New"/>
          <w:color w:val="000000"/>
          <w:sz w:val="26"/>
          <w:szCs w:val="26"/>
        </w:rPr>
        <w:t>]);</w:t>
      </w:r>
    </w:p>
    <w:p w14:paraId="0DAD6AD5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pd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exp(-0.717*Z-0.416*Z^2)</w:t>
      </w:r>
    </w:p>
    <w:p w14:paraId="50E816AA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72BA54D1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Making bar graphs to illustrate the comparison of each of the three </w:t>
      </w:r>
    </w:p>
    <w:p w14:paraId="7154C6B1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quantitative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metrics of the two devices.</w:t>
      </w:r>
    </w:p>
    <w:p w14:paraId="5C575C60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figur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);</w:t>
      </w:r>
    </w:p>
    <w:p w14:paraId="1E7FB441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2432F23D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 Making the bar graph for the CO RMSEs.</w:t>
      </w:r>
    </w:p>
    <w:p w14:paraId="5183D2B8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ub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311);</w:t>
      </w:r>
    </w:p>
    <w:p w14:paraId="4937BE66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 Computing the mean and 95% CIs for the CO RMSEs of the Argos device and</w:t>
      </w:r>
    </w:p>
    <w:p w14:paraId="7A903BEC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of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the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Vigileo-FloTrac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device.</w:t>
      </w:r>
    </w:p>
    <w:p w14:paraId="0A57CA05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rmse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sor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rmser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64EDC9E7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rmse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sor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rmsee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11678394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ur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mean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rmser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4B2F8461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ue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mean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rmsee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78F65F3E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igmar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rmse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50);</w:t>
      </w:r>
    </w:p>
    <w:p w14:paraId="1EB0BDD8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igmareh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rmse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9750);</w:t>
      </w:r>
    </w:p>
    <w:p w14:paraId="7D6FC5BB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igmae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rmse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50);</w:t>
      </w:r>
    </w:p>
    <w:p w14:paraId="440194F7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igmaeeh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rmse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9750);</w:t>
      </w:r>
    </w:p>
    <w:p w14:paraId="0BBC8F4A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X = categorical({</w:t>
      </w:r>
      <w:r>
        <w:rPr>
          <w:rFonts w:ascii="Courier New" w:hAnsi="Courier New" w:cs="Courier New"/>
          <w:color w:val="A020F0"/>
          <w:sz w:val="26"/>
          <w:szCs w:val="26"/>
        </w:rPr>
        <w:t>'Argos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Vigileo-FloTrac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}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5BD1CF44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X =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reordercat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X,{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Argos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Vigileo-FloTrac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});</w:t>
      </w:r>
    </w:p>
    <w:p w14:paraId="1B094530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bar(X(1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,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ure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4DB001FA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hold </w:t>
      </w:r>
      <w:proofErr w:type="gramStart"/>
      <w:r>
        <w:rPr>
          <w:rFonts w:ascii="Courier New" w:hAnsi="Courier New" w:cs="Courier New"/>
          <w:color w:val="A020F0"/>
          <w:sz w:val="26"/>
          <w:szCs w:val="26"/>
        </w:rPr>
        <w:t>on</w:t>
      </w:r>
      <w:r>
        <w:rPr>
          <w:rFonts w:ascii="Courier New" w:hAnsi="Courier New" w:cs="Courier New"/>
          <w:color w:val="000000"/>
          <w:sz w:val="26"/>
          <w:szCs w:val="26"/>
        </w:rPr>
        <w:t>;</w:t>
      </w:r>
      <w:proofErr w:type="gramEnd"/>
    </w:p>
    <w:p w14:paraId="7448AEDB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bar(X(2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,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uee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2368FC00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er =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errorba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X,[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ur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ue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],[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igmarel-mur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igmaeel-mue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],[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igmareh-mur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igmaeeh-mue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]);</w:t>
      </w:r>
    </w:p>
    <w:p w14:paraId="0D9849F8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er.Color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 = [0 0 0];</w:t>
      </w:r>
    </w:p>
    <w:p w14:paraId="265A6AE3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er.LineStyle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r>
        <w:rPr>
          <w:rFonts w:ascii="Courier New" w:hAnsi="Courier New" w:cs="Courier New"/>
          <w:color w:val="A020F0"/>
          <w:sz w:val="26"/>
          <w:szCs w:val="26"/>
        </w:rPr>
        <w:t>'none'</w:t>
      </w:r>
      <w:r>
        <w:rPr>
          <w:rFonts w:ascii="Courier New" w:hAnsi="Courier New" w:cs="Courier New"/>
          <w:color w:val="000000"/>
          <w:sz w:val="26"/>
          <w:szCs w:val="26"/>
        </w:rPr>
        <w:t>;</w:t>
      </w:r>
    </w:p>
    <w:p w14:paraId="75C35E5A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CO RMSE [L/min]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6307A55E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lastRenderedPageBreak/>
        <w:t>title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 xml:space="preserve">'Argos vs. 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Vigileo-FloTrac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with Thermodilution as Reference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375FFEF6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im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0 2]);</w:t>
      </w:r>
    </w:p>
    <w:p w14:paraId="78C4E7D9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34FF70C9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Making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te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bar graph for the concordance rates.</w:t>
      </w:r>
    </w:p>
    <w:p w14:paraId="469699B9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ub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312);</w:t>
      </w:r>
    </w:p>
    <w:p w14:paraId="1A942BB8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 Computing the mean and 95% CIs for the concordance rates of the Argos</w:t>
      </w:r>
    </w:p>
    <w:p w14:paraId="415DFFB2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device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and of the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Vigileo-FloTrac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device.</w:t>
      </w:r>
    </w:p>
    <w:p w14:paraId="4E271EF0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concordance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sor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ncordancer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4DDABDC5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concordance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sor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ncordancee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5BAF0D93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urc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mean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concordancer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65A8A687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uec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mean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concordancee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120978FD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igmarc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concordance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50);</w:t>
      </w:r>
    </w:p>
    <w:p w14:paraId="107343A0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igmarch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concordance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9750);</w:t>
      </w:r>
    </w:p>
    <w:p w14:paraId="30F61011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igmaec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concordance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50);</w:t>
      </w:r>
    </w:p>
    <w:p w14:paraId="6AD325D4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igmaech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concordance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9750);</w:t>
      </w:r>
    </w:p>
    <w:p w14:paraId="415F250F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X = categorical({</w:t>
      </w:r>
      <w:r>
        <w:rPr>
          <w:rFonts w:ascii="Courier New" w:hAnsi="Courier New" w:cs="Courier New"/>
          <w:color w:val="A020F0"/>
          <w:sz w:val="26"/>
          <w:szCs w:val="26"/>
        </w:rPr>
        <w:t>'Argos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Vigileo-FloTrac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}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7A1D91C7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X =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reordercat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X,{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Argos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Vigileo-FloTrac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});</w:t>
      </w:r>
    </w:p>
    <w:p w14:paraId="5B6E7D9F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bar(X(1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,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urc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38D62031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hold </w:t>
      </w:r>
      <w:proofErr w:type="gramStart"/>
      <w:r>
        <w:rPr>
          <w:rFonts w:ascii="Courier New" w:hAnsi="Courier New" w:cs="Courier New"/>
          <w:color w:val="A020F0"/>
          <w:sz w:val="26"/>
          <w:szCs w:val="26"/>
        </w:rPr>
        <w:t>on</w:t>
      </w:r>
      <w:r>
        <w:rPr>
          <w:rFonts w:ascii="Courier New" w:hAnsi="Courier New" w:cs="Courier New"/>
          <w:color w:val="000000"/>
          <w:sz w:val="26"/>
          <w:szCs w:val="26"/>
        </w:rPr>
        <w:t>;</w:t>
      </w:r>
      <w:proofErr w:type="gramEnd"/>
    </w:p>
    <w:p w14:paraId="099DD311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bar(X(2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,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uec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06B6EFCC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er =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errorba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X,[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urc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uec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],[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igmarcl-murc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igmaecl-muec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],[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igmarch-murc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igmaech-muec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]);</w:t>
      </w:r>
    </w:p>
    <w:p w14:paraId="331A1690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er.Color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 = [0 0 0];</w:t>
      </w:r>
    </w:p>
    <w:p w14:paraId="0AE067A9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er.LineStyle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r>
        <w:rPr>
          <w:rFonts w:ascii="Courier New" w:hAnsi="Courier New" w:cs="Courier New"/>
          <w:color w:val="A020F0"/>
          <w:sz w:val="26"/>
          <w:szCs w:val="26"/>
        </w:rPr>
        <w:t>'none'</w:t>
      </w:r>
      <w:r>
        <w:rPr>
          <w:rFonts w:ascii="Courier New" w:hAnsi="Courier New" w:cs="Courier New"/>
          <w:color w:val="000000"/>
          <w:sz w:val="26"/>
          <w:szCs w:val="26"/>
        </w:rPr>
        <w:t>;</w:t>
      </w:r>
    </w:p>
    <w:p w14:paraId="5DF56D99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Concordance Rate [%]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2B7A710F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im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50 100]);</w:t>
      </w:r>
    </w:p>
    <w:p w14:paraId="13500433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7FBDD165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 Making the bar graph for the percent CO change RMSEs.</w:t>
      </w:r>
    </w:p>
    <w:p w14:paraId="30170ABA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ub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313);</w:t>
      </w:r>
    </w:p>
    <w:p w14:paraId="7F033EEF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Computing the mean and 95%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cIs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for the percent CO change RMSEs of the</w:t>
      </w:r>
    </w:p>
    <w:p w14:paraId="3A924DF6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6"/>
          <w:szCs w:val="26"/>
        </w:rPr>
        <w:t>Argos</w:t>
      </w:r>
      <w:proofErr w:type="gramEnd"/>
      <w:r>
        <w:rPr>
          <w:rFonts w:ascii="Courier New" w:hAnsi="Courier New" w:cs="Courier New"/>
          <w:color w:val="228B22"/>
          <w:sz w:val="26"/>
          <w:szCs w:val="26"/>
        </w:rPr>
        <w:t xml:space="preserve"> device and of the </w:t>
      </w:r>
      <w:proofErr w:type="spellStart"/>
      <w:r>
        <w:rPr>
          <w:rFonts w:ascii="Courier New" w:hAnsi="Courier New" w:cs="Courier New"/>
          <w:color w:val="228B22"/>
          <w:sz w:val="26"/>
          <w:szCs w:val="26"/>
        </w:rPr>
        <w:t>Vigileo-FloTrac</w:t>
      </w:r>
      <w:proofErr w:type="spellEnd"/>
      <w:r>
        <w:rPr>
          <w:rFonts w:ascii="Courier New" w:hAnsi="Courier New" w:cs="Courier New"/>
          <w:color w:val="228B22"/>
          <w:sz w:val="26"/>
          <w:szCs w:val="26"/>
        </w:rPr>
        <w:t xml:space="preserve"> device.</w:t>
      </w:r>
    </w:p>
    <w:p w14:paraId="19C5A904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rmsed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sor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rmsedr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4EF1BF57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rmsed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sor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rmsede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2B4651FC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udr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mean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rmsedr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43C4012B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ude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mean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rmsede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516DB98B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igmadr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rmsed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50);</w:t>
      </w:r>
    </w:p>
    <w:p w14:paraId="7973EB0D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igmadreh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rmsed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9750);</w:t>
      </w:r>
    </w:p>
    <w:p w14:paraId="6F0D3E97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igmade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rmsed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50);</w:t>
      </w:r>
    </w:p>
    <w:p w14:paraId="6A272435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igmadeeh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rmsed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9750);</w:t>
      </w:r>
    </w:p>
    <w:p w14:paraId="7AA5011B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X = categorical({</w:t>
      </w:r>
      <w:r>
        <w:rPr>
          <w:rFonts w:ascii="Courier New" w:hAnsi="Courier New" w:cs="Courier New"/>
          <w:color w:val="A020F0"/>
          <w:sz w:val="26"/>
          <w:szCs w:val="26"/>
        </w:rPr>
        <w:t>'Argos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Vigileo-FloTrac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}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272872AE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X =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reordercat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X,{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Argos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Vigileo-FloTrac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});</w:t>
      </w:r>
    </w:p>
    <w:p w14:paraId="55C43914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lastRenderedPageBreak/>
        <w:t>bar(X(1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,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udre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63CE931F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hold </w:t>
      </w:r>
      <w:proofErr w:type="gramStart"/>
      <w:r>
        <w:rPr>
          <w:rFonts w:ascii="Courier New" w:hAnsi="Courier New" w:cs="Courier New"/>
          <w:color w:val="A020F0"/>
          <w:sz w:val="26"/>
          <w:szCs w:val="26"/>
        </w:rPr>
        <w:t>on</w:t>
      </w:r>
      <w:r>
        <w:rPr>
          <w:rFonts w:ascii="Courier New" w:hAnsi="Courier New" w:cs="Courier New"/>
          <w:color w:val="000000"/>
          <w:sz w:val="26"/>
          <w:szCs w:val="26"/>
        </w:rPr>
        <w:t>;</w:t>
      </w:r>
      <w:proofErr w:type="gramEnd"/>
    </w:p>
    <w:p w14:paraId="06EF0AD2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bar(X(2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,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udee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1B7EC5C0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er =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errorba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X,[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udr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ude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],[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igmadrel-mudr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igmadeel-mude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],[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igmadreh-mudr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igmadeeh-mude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]);</w:t>
      </w:r>
    </w:p>
    <w:p w14:paraId="697517B6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er.Color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 = [0 0 0];</w:t>
      </w:r>
    </w:p>
    <w:p w14:paraId="4C1B8D77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er.LineStyle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r>
        <w:rPr>
          <w:rFonts w:ascii="Courier New" w:hAnsi="Courier New" w:cs="Courier New"/>
          <w:color w:val="A020F0"/>
          <w:sz w:val="26"/>
          <w:szCs w:val="26"/>
        </w:rPr>
        <w:t>'none'</w:t>
      </w:r>
      <w:r>
        <w:rPr>
          <w:rFonts w:ascii="Courier New" w:hAnsi="Courier New" w:cs="Courier New"/>
          <w:color w:val="000000"/>
          <w:sz w:val="26"/>
          <w:szCs w:val="26"/>
        </w:rPr>
        <w:t>;</w:t>
      </w:r>
    </w:p>
    <w:p w14:paraId="580EDABB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\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DeltaCO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 xml:space="preserve"> RMSE [%]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4CEA233B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im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0 25]);</w:t>
      </w:r>
    </w:p>
    <w:p w14:paraId="4D566C78" w14:textId="77777777" w:rsidR="00F91AD5" w:rsidRDefault="00F91AD5" w:rsidP="00F91A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078C0FDD" w14:textId="77777777" w:rsidR="00696A4A" w:rsidRDefault="00E60553"/>
    <w:sectPr w:rsidR="00696A4A" w:rsidSect="00A61407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1AD5"/>
    <w:rsid w:val="002B55E6"/>
    <w:rsid w:val="00417626"/>
    <w:rsid w:val="006C7CB8"/>
    <w:rsid w:val="00703CCE"/>
    <w:rsid w:val="0076715D"/>
    <w:rsid w:val="00A13936"/>
    <w:rsid w:val="00AF0DF5"/>
    <w:rsid w:val="00E60553"/>
    <w:rsid w:val="00E922FD"/>
    <w:rsid w:val="00F91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78052"/>
  <w15:chartTrackingRefBased/>
  <w15:docId w15:val="{457359CA-33CA-4161-A608-C9473E235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4</Pages>
  <Words>2609</Words>
  <Characters>14877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krishna Mukkamala</dc:creator>
  <cp:keywords/>
  <dc:description/>
  <cp:lastModifiedBy>Mukkamala, Ramakrishna</cp:lastModifiedBy>
  <cp:revision>7</cp:revision>
  <dcterms:created xsi:type="dcterms:W3CDTF">2019-09-30T12:56:00Z</dcterms:created>
  <dcterms:modified xsi:type="dcterms:W3CDTF">2021-05-31T18:25:00Z</dcterms:modified>
</cp:coreProperties>
</file>